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  <w:t>Table S1. Clinical and Genetic Data by Study Site.</w:t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A. Clinical data by study sit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5770880" cy="123063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22" r="-5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0880" cy="1230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able S1B. Minor allele frequencies by study site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5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1"/>
        <w:gridCol w:w="1620"/>
        <w:gridCol w:w="1440"/>
        <w:gridCol w:w="913"/>
        <w:gridCol w:w="860"/>
        <w:gridCol w:w="611"/>
        <w:gridCol w:w="1009"/>
        <w:gridCol w:w="611"/>
        <w:gridCol w:w="1009"/>
        <w:gridCol w:w="611"/>
        <w:gridCol w:w="1009"/>
        <w:gridCol w:w="611"/>
        <w:gridCol w:w="1009"/>
        <w:gridCol w:w="760"/>
        <w:gridCol w:w="860"/>
      </w:tblGrid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rnell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Einstein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Oakland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Yale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77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1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4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38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54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16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Nchr=60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h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SNP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MAF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581162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5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0189857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427407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599488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66432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1886868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671393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557939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BCL11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0184550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7599586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HBS1L-MY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8384513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HBS1L-MY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4895441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G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SAR1A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310991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5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0128556</w:t>
            </w:r>
          </w:p>
        </w:tc>
        <w:tc>
          <w:tcPr>
            <w:tcW w:w="9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1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B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48214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HB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7130110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OR51B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5024042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ARG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2295644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5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2"/>
                <w:szCs w:val="22"/>
              </w:rPr>
              <w:t>GLP2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rs12103880</w:t>
            </w:r>
          </w:p>
        </w:tc>
        <w:tc>
          <w:tcPr>
            <w:tcW w:w="9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0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13504" w:type="dxa"/>
            <w:gridSpan w:val="15"/>
            <w:tcBorders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chr corresponds to the number of chromosomes; A1 corresponds to the minor allele name based on whole sample; MAF stands fro minimum allele frequency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Arial Unicode MS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23:33:00Z</dcterms:created>
  <dc:creator>Richard Mayeux</dc:creator>
  <dc:description/>
  <cp:keywords/>
  <dc:language>en-US</dc:language>
  <cp:lastModifiedBy>nsg11</cp:lastModifiedBy>
  <dcterms:modified xsi:type="dcterms:W3CDTF">2013-01-14T23:33:00Z</dcterms:modified>
  <cp:revision>2</cp:revision>
  <dc:subject/>
  <dc:title>Supplemental Table 1B</dc:title>
</cp:coreProperties>
</file>